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4CFCB5" w14:textId="1FDC4AAF" w:rsidR="00FD23B7" w:rsidRPr="00693B71" w:rsidRDefault="00000000" w:rsidP="00DE1E9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93B7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645C7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693B71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693B71">
        <w:rPr>
          <w:rFonts w:ascii="Times New Roman" w:hAnsi="Times New Roman" w:cs="Times New Roman"/>
          <w:sz w:val="24"/>
          <w:szCs w:val="24"/>
        </w:rPr>
        <w:t xml:space="preserve">. </w:t>
      </w:r>
      <w:r w:rsidR="00DE1E94">
        <w:rPr>
          <w:rFonts w:ascii="Times New Roman" w:hAnsi="Times New Roman" w:cs="Times New Roman"/>
          <w:sz w:val="24"/>
          <w:szCs w:val="24"/>
        </w:rPr>
        <w:t xml:space="preserve">Baseline patient characteristics </w:t>
      </w:r>
    </w:p>
    <w:tbl>
      <w:tblPr>
        <w:tblStyle w:val="PlainTable41"/>
        <w:tblW w:w="9781" w:type="dxa"/>
        <w:tblLook w:val="04A0" w:firstRow="1" w:lastRow="0" w:firstColumn="1" w:lastColumn="0" w:noHBand="0" w:noVBand="1"/>
      </w:tblPr>
      <w:tblGrid>
        <w:gridCol w:w="4536"/>
        <w:gridCol w:w="1985"/>
        <w:gridCol w:w="2126"/>
        <w:gridCol w:w="1134"/>
      </w:tblGrid>
      <w:tr w:rsidR="00147739" w14:paraId="6433CB5B" w14:textId="77777777" w:rsidTr="001477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8768AC" w14:textId="77777777" w:rsidR="00FD23B7" w:rsidRPr="00693B71" w:rsidRDefault="00FD23B7" w:rsidP="00136C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C75BD0" w14:textId="77777777" w:rsidR="00FD23B7" w:rsidRPr="00693B71" w:rsidRDefault="00000000" w:rsidP="00136C8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3B71">
              <w:rPr>
                <w:rFonts w:ascii="Times New Roman" w:hAnsi="Times New Roman" w:cs="Times New Roman"/>
                <w:sz w:val="24"/>
                <w:szCs w:val="24"/>
              </w:rPr>
              <w:t>Milk ladde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19FF6C" w14:textId="77777777" w:rsidR="00FD23B7" w:rsidRPr="00693B71" w:rsidRDefault="00000000" w:rsidP="00136C8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3B71">
              <w:rPr>
                <w:rFonts w:ascii="Times New Roman" w:hAnsi="Times New Roman" w:cs="Times New Roman"/>
                <w:sz w:val="24"/>
                <w:szCs w:val="24"/>
              </w:rPr>
              <w:t>Early Oral immunotherap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68A94D" w14:textId="77777777" w:rsidR="00FD23B7" w:rsidRPr="00693B71" w:rsidRDefault="00000000" w:rsidP="00136C8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93B7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693B71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147739" w14:paraId="73A54E8E" w14:textId="77777777" w:rsidTr="00147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</w:tcBorders>
            <w:shd w:val="clear" w:color="auto" w:fill="auto"/>
          </w:tcPr>
          <w:p w14:paraId="320D60D7" w14:textId="77777777" w:rsidR="00FD23B7" w:rsidRPr="00693B71" w:rsidRDefault="00000000" w:rsidP="00136C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3B71">
              <w:rPr>
                <w:rFonts w:ascii="Times New Roman" w:hAnsi="Times New Roman" w:cs="Times New Roman"/>
                <w:sz w:val="24"/>
                <w:szCs w:val="24"/>
              </w:rPr>
              <w:t>Background</w:t>
            </w:r>
          </w:p>
        </w:tc>
        <w:tc>
          <w:tcPr>
            <w:tcW w:w="5245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4648D878" w14:textId="77777777" w:rsidR="00FD23B7" w:rsidRPr="00693B71" w:rsidRDefault="00FD23B7" w:rsidP="00136C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7739" w14:paraId="63FE64A4" w14:textId="77777777" w:rsidTr="001477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27C38B0F" w14:textId="77777777" w:rsidR="00FD23B7" w:rsidRPr="00693B71" w:rsidRDefault="00000000" w:rsidP="00136C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3B71">
              <w:rPr>
                <w:rFonts w:ascii="Times New Roman" w:hAnsi="Times New Roman" w:cs="Times New Roman"/>
                <w:sz w:val="24"/>
                <w:szCs w:val="24"/>
              </w:rPr>
              <w:t>Number of patients</w:t>
            </w:r>
          </w:p>
        </w:tc>
        <w:tc>
          <w:tcPr>
            <w:tcW w:w="1985" w:type="dxa"/>
            <w:shd w:val="clear" w:color="auto" w:fill="auto"/>
          </w:tcPr>
          <w:p w14:paraId="13BA8077" w14:textId="77777777" w:rsidR="00FD23B7" w:rsidRPr="00693B71" w:rsidRDefault="00000000" w:rsidP="00136C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3B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8</w:t>
            </w:r>
          </w:p>
        </w:tc>
        <w:tc>
          <w:tcPr>
            <w:tcW w:w="2126" w:type="dxa"/>
            <w:shd w:val="clear" w:color="auto" w:fill="auto"/>
          </w:tcPr>
          <w:p w14:paraId="74DF09AD" w14:textId="77777777" w:rsidR="00FD23B7" w:rsidRPr="00693B71" w:rsidRDefault="00000000" w:rsidP="00136C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3B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2B8337BF" w14:textId="77777777" w:rsidR="00FD23B7" w:rsidRPr="00693B71" w:rsidRDefault="00FD23B7" w:rsidP="00136C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7739" w14:paraId="3A366344" w14:textId="77777777" w:rsidTr="00147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5C84C0A5" w14:textId="1428C311" w:rsidR="00FD23B7" w:rsidRPr="00693B71" w:rsidRDefault="00000000" w:rsidP="00136C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3B71">
              <w:rPr>
                <w:rFonts w:ascii="Times New Roman" w:hAnsi="Times New Roman" w:cs="Times New Roman"/>
                <w:sz w:val="24"/>
                <w:szCs w:val="24"/>
              </w:rPr>
              <w:t>History of anaphylaxis (%)</w:t>
            </w:r>
          </w:p>
        </w:tc>
        <w:tc>
          <w:tcPr>
            <w:tcW w:w="1985" w:type="dxa"/>
            <w:shd w:val="clear" w:color="auto" w:fill="auto"/>
          </w:tcPr>
          <w:p w14:paraId="6BDF6D41" w14:textId="77777777" w:rsidR="00FD23B7" w:rsidRPr="00693B71" w:rsidRDefault="00000000" w:rsidP="00136C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3</w:t>
            </w:r>
            <w:r w:rsidRPr="00693B7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8</w:t>
            </w:r>
            <w:r w:rsidRPr="00693B7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756F455B" w14:textId="77777777" w:rsidR="00FD23B7" w:rsidRPr="00693B71" w:rsidRDefault="00000000" w:rsidP="00136C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3B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48C49FE1" w14:textId="77777777" w:rsidR="00FD23B7" w:rsidRPr="00693B71" w:rsidRDefault="00000000" w:rsidP="00136C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3B7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7</w:t>
            </w:r>
          </w:p>
        </w:tc>
      </w:tr>
      <w:tr w:rsidR="00147739" w14:paraId="522220B3" w14:textId="77777777" w:rsidTr="001477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05C1C795" w14:textId="073D2B5A" w:rsidR="00FD23B7" w:rsidRPr="00693B71" w:rsidRDefault="00000000" w:rsidP="00DE1E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23B7">
              <w:rPr>
                <w:rFonts w:ascii="Times New Roman" w:hAnsi="Times New Roman" w:cs="Times New Roman"/>
                <w:sz w:val="24"/>
                <w:szCs w:val="24"/>
              </w:rPr>
              <w:t xml:space="preserve">History of </w:t>
            </w:r>
            <w:r w:rsidR="00DE1E94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milk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allerg</w:t>
            </w:r>
            <w:r w:rsidR="00DE1E94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y</w:t>
            </w:r>
            <w:r w:rsidR="00576FC9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Pr="00FD23B7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985" w:type="dxa"/>
            <w:shd w:val="clear" w:color="auto" w:fill="auto"/>
          </w:tcPr>
          <w:p w14:paraId="761252AD" w14:textId="708EFB82" w:rsidR="00FD23B7" w:rsidRDefault="00000000" w:rsidP="00136C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33(87)</w:t>
            </w:r>
          </w:p>
        </w:tc>
        <w:tc>
          <w:tcPr>
            <w:tcW w:w="2126" w:type="dxa"/>
            <w:shd w:val="clear" w:color="auto" w:fill="auto"/>
          </w:tcPr>
          <w:p w14:paraId="37FAB5DA" w14:textId="5483FE4C" w:rsidR="00FD23B7" w:rsidRPr="00693B71" w:rsidRDefault="00000000" w:rsidP="00136C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47(92)</w:t>
            </w:r>
          </w:p>
        </w:tc>
        <w:tc>
          <w:tcPr>
            <w:tcW w:w="1134" w:type="dxa"/>
            <w:shd w:val="clear" w:color="auto" w:fill="auto"/>
          </w:tcPr>
          <w:p w14:paraId="281F418A" w14:textId="1A7B4607" w:rsidR="00FD23B7" w:rsidRPr="00693B71" w:rsidRDefault="00000000" w:rsidP="00136C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3B71">
              <w:rPr>
                <w:rFonts w:ascii="Times New Roman" w:hAnsi="Times New Roman" w:cs="Times New Roman"/>
                <w:sz w:val="24"/>
                <w:szCs w:val="24"/>
              </w:rPr>
              <w:t>&gt;0.99</w:t>
            </w:r>
          </w:p>
        </w:tc>
      </w:tr>
      <w:tr w:rsidR="00147739" w14:paraId="26A82BAF" w14:textId="77777777" w:rsidTr="00147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538AEA17" w14:textId="77777777" w:rsidR="00FD23B7" w:rsidRPr="00693B71" w:rsidRDefault="00000000" w:rsidP="00136C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3B71">
              <w:rPr>
                <w:rFonts w:ascii="Times New Roman" w:hAnsi="Times New Roman" w:cs="Times New Roman"/>
                <w:sz w:val="24"/>
                <w:szCs w:val="24"/>
              </w:rPr>
              <w:t>Cow’s milk sIgE (kU</w:t>
            </w:r>
            <w:r w:rsidRPr="00693B7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  <w:r w:rsidRPr="00693B71">
              <w:rPr>
                <w:rFonts w:ascii="Times New Roman" w:hAnsi="Times New Roman" w:cs="Times New Roman"/>
                <w:sz w:val="24"/>
                <w:szCs w:val="24"/>
              </w:rPr>
              <w:t>/L), median (IQR)</w:t>
            </w:r>
          </w:p>
        </w:tc>
        <w:tc>
          <w:tcPr>
            <w:tcW w:w="1985" w:type="dxa"/>
            <w:shd w:val="clear" w:color="auto" w:fill="auto"/>
          </w:tcPr>
          <w:p w14:paraId="13434BA6" w14:textId="77777777" w:rsidR="00FD23B7" w:rsidRPr="00693B71" w:rsidRDefault="00000000" w:rsidP="00136C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9.35</w:t>
            </w:r>
            <w:r w:rsidRPr="00693B7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.91</w:t>
            </w:r>
            <w:r w:rsidRPr="00693B7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89.5</w:t>
            </w:r>
            <w:r w:rsidRPr="00693B7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17B9EA3C" w14:textId="77777777" w:rsidR="00FD23B7" w:rsidRPr="00693B71" w:rsidRDefault="00000000" w:rsidP="00136C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3B71">
              <w:rPr>
                <w:rFonts w:ascii="Times New Roman" w:hAnsi="Times New Roman" w:cs="Times New Roman"/>
                <w:sz w:val="24"/>
                <w:szCs w:val="24"/>
              </w:rPr>
              <w:t>8.04 (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.13</w:t>
            </w:r>
            <w:r w:rsidRPr="00693B7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73.3</w:t>
            </w:r>
            <w:r w:rsidRPr="00693B7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525BCBD9" w14:textId="77777777" w:rsidR="00FD23B7" w:rsidRPr="00693B71" w:rsidRDefault="00000000" w:rsidP="00136C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3B7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8</w:t>
            </w:r>
          </w:p>
        </w:tc>
      </w:tr>
      <w:tr w:rsidR="00147739" w14:paraId="56649CBE" w14:textId="77777777" w:rsidTr="001477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bottom w:val="single" w:sz="4" w:space="0" w:color="auto"/>
            </w:tcBorders>
            <w:shd w:val="clear" w:color="auto" w:fill="auto"/>
          </w:tcPr>
          <w:p w14:paraId="1CA0A8FA" w14:textId="77777777" w:rsidR="00FD23B7" w:rsidRPr="00693B71" w:rsidRDefault="00000000" w:rsidP="00136C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3B71">
              <w:rPr>
                <w:rFonts w:ascii="Times New Roman" w:hAnsi="Times New Roman" w:cs="Times New Roman"/>
                <w:sz w:val="24"/>
                <w:szCs w:val="24"/>
              </w:rPr>
              <w:t>Casein sIgE (kU</w:t>
            </w:r>
            <w:r w:rsidRPr="00693B7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  <w:r w:rsidRPr="00693B71">
              <w:rPr>
                <w:rFonts w:ascii="Times New Roman" w:hAnsi="Times New Roman" w:cs="Times New Roman"/>
                <w:sz w:val="24"/>
                <w:szCs w:val="24"/>
              </w:rPr>
              <w:t>/L), median (IQR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5A7F2E79" w14:textId="77777777" w:rsidR="00FD23B7" w:rsidRPr="00693B71" w:rsidRDefault="00000000" w:rsidP="00136C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7.90</w:t>
            </w:r>
            <w:r w:rsidRPr="00693B7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.22</w:t>
            </w:r>
            <w:r w:rsidRPr="00693B7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00</w:t>
            </w:r>
            <w:r w:rsidRPr="00693B71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5C26C5E0" w14:textId="77777777" w:rsidR="00FD23B7" w:rsidRPr="00693B71" w:rsidRDefault="00000000" w:rsidP="00136C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3B71">
              <w:rPr>
                <w:rFonts w:ascii="Times New Roman" w:hAnsi="Times New Roman" w:cs="Times New Roman"/>
                <w:sz w:val="24"/>
                <w:szCs w:val="24"/>
              </w:rPr>
              <w:t>6.89 (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.08</w:t>
            </w:r>
            <w:r w:rsidRPr="00693B7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00</w:t>
            </w:r>
            <w:r w:rsidRPr="00693B7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6820E1F" w14:textId="77777777" w:rsidR="00FD23B7" w:rsidRPr="00693B71" w:rsidRDefault="00000000" w:rsidP="00136C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3B7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 w:rsidRPr="00693B7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14:paraId="113751E2" w14:textId="5F500E4C" w:rsidR="00FD23B7" w:rsidRDefault="00000000" w:rsidP="0010261B">
      <w:r w:rsidRPr="00693B71">
        <w:rPr>
          <w:rFonts w:ascii="Times New Roman" w:hAnsi="Times New Roman" w:cs="Times New Roman"/>
          <w:sz w:val="24"/>
          <w:szCs w:val="24"/>
        </w:rPr>
        <w:t>Abbreviation: sIgE, specific IgE</w:t>
      </w:r>
      <w:r>
        <w:rPr>
          <w:rFonts w:ascii="游明朝" w:eastAsia="游明朝" w:hAnsi="游明朝"/>
          <w:noProof/>
          <w:sz w:val="20"/>
        </w:rPr>
        <w:fldChar w:fldCharType="begin"/>
      </w:r>
      <w:r>
        <w:instrText xml:space="preserve"> ADDIN EN.REFLIST </w:instrText>
      </w:r>
      <w:r>
        <w:rPr>
          <w:rFonts w:ascii="游明朝" w:eastAsia="游明朝" w:hAnsi="游明朝"/>
          <w:noProof/>
          <w:sz w:val="20"/>
        </w:rPr>
        <w:fldChar w:fldCharType="separate"/>
      </w:r>
      <w:r>
        <w:rPr>
          <w:rFonts w:ascii="游明朝" w:eastAsia="游明朝" w:hAnsi="游明朝"/>
          <w:noProof/>
          <w:sz w:val="20"/>
        </w:rPr>
        <w:fldChar w:fldCharType="end"/>
      </w:r>
    </w:p>
    <w:sectPr w:rsidR="00FD23B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009E0D" w14:textId="77777777" w:rsidR="002A491F" w:rsidRDefault="002A491F" w:rsidP="00490942">
      <w:r>
        <w:separator/>
      </w:r>
    </w:p>
  </w:endnote>
  <w:endnote w:type="continuationSeparator" w:id="0">
    <w:p w14:paraId="3C2152B8" w14:textId="77777777" w:rsidR="002A491F" w:rsidRDefault="002A491F" w:rsidP="004909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5292A4" w14:textId="77777777" w:rsidR="002A491F" w:rsidRDefault="002A491F" w:rsidP="00490942">
      <w:r>
        <w:separator/>
      </w:r>
    </w:p>
  </w:footnote>
  <w:footnote w:type="continuationSeparator" w:id="0">
    <w:p w14:paraId="44759113" w14:textId="77777777" w:rsidR="002A491F" w:rsidRDefault="002A491F" w:rsidP="004909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DateAndTime/>
  <w:bordersDoNotSurroundHeader/>
  <w:bordersDoNotSurroundFooter/>
  <w:proofState w:spelling="clean" w:grammar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llergy Clin Immunology 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trwse9dz5asge5sey5ed2cw9sttxsxe9f9&quot;&gt;my endnote library main-Converted&lt;record-ids&gt;&lt;item&gt;64378&lt;/item&gt;&lt;/record-ids&gt;&lt;/item&gt;&lt;/Libraries&gt;"/>
  </w:docVars>
  <w:rsids>
    <w:rsidRoot w:val="0010261B"/>
    <w:rsid w:val="00001B9C"/>
    <w:rsid w:val="00005931"/>
    <w:rsid w:val="000078B8"/>
    <w:rsid w:val="0001071E"/>
    <w:rsid w:val="000110AE"/>
    <w:rsid w:val="0001156D"/>
    <w:rsid w:val="000154E6"/>
    <w:rsid w:val="000210B4"/>
    <w:rsid w:val="00023773"/>
    <w:rsid w:val="00024F2E"/>
    <w:rsid w:val="00026E7D"/>
    <w:rsid w:val="00032B37"/>
    <w:rsid w:val="00036C29"/>
    <w:rsid w:val="000400B8"/>
    <w:rsid w:val="00043E60"/>
    <w:rsid w:val="00046F1B"/>
    <w:rsid w:val="00050065"/>
    <w:rsid w:val="00051C2E"/>
    <w:rsid w:val="000521A3"/>
    <w:rsid w:val="00052ED8"/>
    <w:rsid w:val="000531A2"/>
    <w:rsid w:val="00056DF9"/>
    <w:rsid w:val="00064259"/>
    <w:rsid w:val="00065E5F"/>
    <w:rsid w:val="00067A06"/>
    <w:rsid w:val="00075275"/>
    <w:rsid w:val="00075285"/>
    <w:rsid w:val="0007553C"/>
    <w:rsid w:val="0007780F"/>
    <w:rsid w:val="00080220"/>
    <w:rsid w:val="00080C94"/>
    <w:rsid w:val="00083901"/>
    <w:rsid w:val="000872C6"/>
    <w:rsid w:val="000907A4"/>
    <w:rsid w:val="000A2A0F"/>
    <w:rsid w:val="000A6D3B"/>
    <w:rsid w:val="000B23C0"/>
    <w:rsid w:val="000B3079"/>
    <w:rsid w:val="000B3E50"/>
    <w:rsid w:val="000B41FF"/>
    <w:rsid w:val="000B49FD"/>
    <w:rsid w:val="000C055E"/>
    <w:rsid w:val="000C084C"/>
    <w:rsid w:val="000C1C1F"/>
    <w:rsid w:val="000C203B"/>
    <w:rsid w:val="000D0F1D"/>
    <w:rsid w:val="000D51AF"/>
    <w:rsid w:val="000D70F4"/>
    <w:rsid w:val="000E189D"/>
    <w:rsid w:val="000E22A6"/>
    <w:rsid w:val="000E3CB5"/>
    <w:rsid w:val="000E6957"/>
    <w:rsid w:val="000E730E"/>
    <w:rsid w:val="000E75BB"/>
    <w:rsid w:val="000F203E"/>
    <w:rsid w:val="000F3F81"/>
    <w:rsid w:val="000F5199"/>
    <w:rsid w:val="000F6949"/>
    <w:rsid w:val="0010261B"/>
    <w:rsid w:val="00104D80"/>
    <w:rsid w:val="001055CE"/>
    <w:rsid w:val="00105984"/>
    <w:rsid w:val="00105E32"/>
    <w:rsid w:val="001117F6"/>
    <w:rsid w:val="00117B86"/>
    <w:rsid w:val="00121027"/>
    <w:rsid w:val="00121E47"/>
    <w:rsid w:val="00122F15"/>
    <w:rsid w:val="00124277"/>
    <w:rsid w:val="001261A6"/>
    <w:rsid w:val="00131654"/>
    <w:rsid w:val="00136C87"/>
    <w:rsid w:val="0014049A"/>
    <w:rsid w:val="00142D75"/>
    <w:rsid w:val="00147739"/>
    <w:rsid w:val="00150D7E"/>
    <w:rsid w:val="0015601A"/>
    <w:rsid w:val="00156EBD"/>
    <w:rsid w:val="00157706"/>
    <w:rsid w:val="00157AC0"/>
    <w:rsid w:val="00162748"/>
    <w:rsid w:val="00163512"/>
    <w:rsid w:val="00167B55"/>
    <w:rsid w:val="00167FE5"/>
    <w:rsid w:val="00170CFC"/>
    <w:rsid w:val="0018098B"/>
    <w:rsid w:val="0018143C"/>
    <w:rsid w:val="00190DC5"/>
    <w:rsid w:val="00194230"/>
    <w:rsid w:val="001962D7"/>
    <w:rsid w:val="00197EE2"/>
    <w:rsid w:val="001A2F7B"/>
    <w:rsid w:val="001A37B4"/>
    <w:rsid w:val="001A5915"/>
    <w:rsid w:val="001B014E"/>
    <w:rsid w:val="001B796F"/>
    <w:rsid w:val="001B7BF1"/>
    <w:rsid w:val="001C0B60"/>
    <w:rsid w:val="001C16B4"/>
    <w:rsid w:val="001C1A02"/>
    <w:rsid w:val="001C6AB7"/>
    <w:rsid w:val="001D0CC0"/>
    <w:rsid w:val="001D287B"/>
    <w:rsid w:val="001D56BD"/>
    <w:rsid w:val="001E3A60"/>
    <w:rsid w:val="001E5B40"/>
    <w:rsid w:val="001E6BCC"/>
    <w:rsid w:val="001F0C9E"/>
    <w:rsid w:val="001F140C"/>
    <w:rsid w:val="001F1C83"/>
    <w:rsid w:val="00201B99"/>
    <w:rsid w:val="00202109"/>
    <w:rsid w:val="00204D67"/>
    <w:rsid w:val="0020675E"/>
    <w:rsid w:val="002128B3"/>
    <w:rsid w:val="00214676"/>
    <w:rsid w:val="002156C1"/>
    <w:rsid w:val="00221EB2"/>
    <w:rsid w:val="0023713A"/>
    <w:rsid w:val="002422E8"/>
    <w:rsid w:val="002423B1"/>
    <w:rsid w:val="002523BD"/>
    <w:rsid w:val="002537F3"/>
    <w:rsid w:val="002578F2"/>
    <w:rsid w:val="00263AF2"/>
    <w:rsid w:val="002718BE"/>
    <w:rsid w:val="00272185"/>
    <w:rsid w:val="00272421"/>
    <w:rsid w:val="00273289"/>
    <w:rsid w:val="00273641"/>
    <w:rsid w:val="00275A7E"/>
    <w:rsid w:val="00280C12"/>
    <w:rsid w:val="00282CF5"/>
    <w:rsid w:val="002856B2"/>
    <w:rsid w:val="002876B0"/>
    <w:rsid w:val="002916AD"/>
    <w:rsid w:val="00293582"/>
    <w:rsid w:val="002A028C"/>
    <w:rsid w:val="002A130B"/>
    <w:rsid w:val="002A491F"/>
    <w:rsid w:val="002B2E97"/>
    <w:rsid w:val="002B4398"/>
    <w:rsid w:val="002B6014"/>
    <w:rsid w:val="002B6236"/>
    <w:rsid w:val="002C3661"/>
    <w:rsid w:val="002C4BDA"/>
    <w:rsid w:val="002D2C3F"/>
    <w:rsid w:val="002D3001"/>
    <w:rsid w:val="002D5757"/>
    <w:rsid w:val="002D70C4"/>
    <w:rsid w:val="002D7EF6"/>
    <w:rsid w:val="002E02A0"/>
    <w:rsid w:val="002E22BC"/>
    <w:rsid w:val="002E22C0"/>
    <w:rsid w:val="002E2F0B"/>
    <w:rsid w:val="002E705F"/>
    <w:rsid w:val="002F30BA"/>
    <w:rsid w:val="002F5383"/>
    <w:rsid w:val="002F56E8"/>
    <w:rsid w:val="002F6425"/>
    <w:rsid w:val="002F6D7B"/>
    <w:rsid w:val="00300A24"/>
    <w:rsid w:val="00303C14"/>
    <w:rsid w:val="00304455"/>
    <w:rsid w:val="003112D9"/>
    <w:rsid w:val="00312601"/>
    <w:rsid w:val="00314C0A"/>
    <w:rsid w:val="00320B6E"/>
    <w:rsid w:val="00320DB7"/>
    <w:rsid w:val="00321328"/>
    <w:rsid w:val="003228AF"/>
    <w:rsid w:val="00325CE1"/>
    <w:rsid w:val="0032620E"/>
    <w:rsid w:val="00326568"/>
    <w:rsid w:val="003266AE"/>
    <w:rsid w:val="00334AC3"/>
    <w:rsid w:val="00344272"/>
    <w:rsid w:val="0034632A"/>
    <w:rsid w:val="00347EDA"/>
    <w:rsid w:val="00353691"/>
    <w:rsid w:val="00354570"/>
    <w:rsid w:val="00361E0B"/>
    <w:rsid w:val="00365EB1"/>
    <w:rsid w:val="00366DF2"/>
    <w:rsid w:val="00367C7D"/>
    <w:rsid w:val="00377E83"/>
    <w:rsid w:val="00381295"/>
    <w:rsid w:val="00386737"/>
    <w:rsid w:val="0039563C"/>
    <w:rsid w:val="00396D35"/>
    <w:rsid w:val="00396E9D"/>
    <w:rsid w:val="00397C48"/>
    <w:rsid w:val="003A27A6"/>
    <w:rsid w:val="003B3740"/>
    <w:rsid w:val="003C0487"/>
    <w:rsid w:val="003C20AA"/>
    <w:rsid w:val="003C5170"/>
    <w:rsid w:val="003C6BF2"/>
    <w:rsid w:val="003C751B"/>
    <w:rsid w:val="003D1DA2"/>
    <w:rsid w:val="003D2C4C"/>
    <w:rsid w:val="003E018E"/>
    <w:rsid w:val="003E0749"/>
    <w:rsid w:val="003E1032"/>
    <w:rsid w:val="003E1EC5"/>
    <w:rsid w:val="003E2959"/>
    <w:rsid w:val="003E2E14"/>
    <w:rsid w:val="003E556E"/>
    <w:rsid w:val="003E5946"/>
    <w:rsid w:val="003E6837"/>
    <w:rsid w:val="003E6A3D"/>
    <w:rsid w:val="003F0C4D"/>
    <w:rsid w:val="003F0E87"/>
    <w:rsid w:val="003F42A3"/>
    <w:rsid w:val="003F71F3"/>
    <w:rsid w:val="00402FF2"/>
    <w:rsid w:val="004030FB"/>
    <w:rsid w:val="00406A22"/>
    <w:rsid w:val="00414B9E"/>
    <w:rsid w:val="00417AB8"/>
    <w:rsid w:val="00421B9C"/>
    <w:rsid w:val="00424CC9"/>
    <w:rsid w:val="00425BB0"/>
    <w:rsid w:val="00425C1B"/>
    <w:rsid w:val="0043289B"/>
    <w:rsid w:val="00433D0A"/>
    <w:rsid w:val="00434176"/>
    <w:rsid w:val="004351B8"/>
    <w:rsid w:val="0043725F"/>
    <w:rsid w:val="00441155"/>
    <w:rsid w:val="00441C71"/>
    <w:rsid w:val="004433D8"/>
    <w:rsid w:val="0044375C"/>
    <w:rsid w:val="00444F51"/>
    <w:rsid w:val="0044600A"/>
    <w:rsid w:val="004550A3"/>
    <w:rsid w:val="0045684C"/>
    <w:rsid w:val="004634BF"/>
    <w:rsid w:val="00466ACA"/>
    <w:rsid w:val="00467CF9"/>
    <w:rsid w:val="00471E95"/>
    <w:rsid w:val="00474CB4"/>
    <w:rsid w:val="00477323"/>
    <w:rsid w:val="00480C4C"/>
    <w:rsid w:val="00480E84"/>
    <w:rsid w:val="00484989"/>
    <w:rsid w:val="00485070"/>
    <w:rsid w:val="00490942"/>
    <w:rsid w:val="004916A6"/>
    <w:rsid w:val="004973D7"/>
    <w:rsid w:val="004A2E9D"/>
    <w:rsid w:val="004A34E1"/>
    <w:rsid w:val="004A5DFC"/>
    <w:rsid w:val="004B0A6D"/>
    <w:rsid w:val="004B3F03"/>
    <w:rsid w:val="004C0810"/>
    <w:rsid w:val="004C09B8"/>
    <w:rsid w:val="004C3031"/>
    <w:rsid w:val="004C419C"/>
    <w:rsid w:val="004C548E"/>
    <w:rsid w:val="004D0300"/>
    <w:rsid w:val="004D05F5"/>
    <w:rsid w:val="004D0769"/>
    <w:rsid w:val="004D30A0"/>
    <w:rsid w:val="004D77E0"/>
    <w:rsid w:val="004E1D3E"/>
    <w:rsid w:val="004E5B6D"/>
    <w:rsid w:val="004F347F"/>
    <w:rsid w:val="004F5552"/>
    <w:rsid w:val="00500BD9"/>
    <w:rsid w:val="00503591"/>
    <w:rsid w:val="005073A9"/>
    <w:rsid w:val="00512DEE"/>
    <w:rsid w:val="00513583"/>
    <w:rsid w:val="00513C99"/>
    <w:rsid w:val="00524FFE"/>
    <w:rsid w:val="005304DA"/>
    <w:rsid w:val="005318D0"/>
    <w:rsid w:val="00532E92"/>
    <w:rsid w:val="0054213D"/>
    <w:rsid w:val="005459E4"/>
    <w:rsid w:val="0054671C"/>
    <w:rsid w:val="00546797"/>
    <w:rsid w:val="00554BBC"/>
    <w:rsid w:val="00556A65"/>
    <w:rsid w:val="00557540"/>
    <w:rsid w:val="0055754E"/>
    <w:rsid w:val="00565826"/>
    <w:rsid w:val="00565EB4"/>
    <w:rsid w:val="0056627A"/>
    <w:rsid w:val="00571BB3"/>
    <w:rsid w:val="00572D49"/>
    <w:rsid w:val="00573A21"/>
    <w:rsid w:val="005755BA"/>
    <w:rsid w:val="00576FC9"/>
    <w:rsid w:val="00577F2C"/>
    <w:rsid w:val="00580C70"/>
    <w:rsid w:val="00580D4A"/>
    <w:rsid w:val="00583564"/>
    <w:rsid w:val="00585DEE"/>
    <w:rsid w:val="005872EA"/>
    <w:rsid w:val="00591254"/>
    <w:rsid w:val="00592C61"/>
    <w:rsid w:val="005938D3"/>
    <w:rsid w:val="00595FA4"/>
    <w:rsid w:val="00597DAD"/>
    <w:rsid w:val="005A078A"/>
    <w:rsid w:val="005A2AA1"/>
    <w:rsid w:val="005A3A03"/>
    <w:rsid w:val="005B1E23"/>
    <w:rsid w:val="005B76C6"/>
    <w:rsid w:val="005C01D0"/>
    <w:rsid w:val="005C151A"/>
    <w:rsid w:val="005C5718"/>
    <w:rsid w:val="005C64C2"/>
    <w:rsid w:val="005C6B7A"/>
    <w:rsid w:val="005D3FC7"/>
    <w:rsid w:val="005D6BDD"/>
    <w:rsid w:val="005E0997"/>
    <w:rsid w:val="005E13FA"/>
    <w:rsid w:val="005E2837"/>
    <w:rsid w:val="005E35C8"/>
    <w:rsid w:val="005E3C9A"/>
    <w:rsid w:val="005E6295"/>
    <w:rsid w:val="005F18CC"/>
    <w:rsid w:val="005F280F"/>
    <w:rsid w:val="005F2E11"/>
    <w:rsid w:val="005F3119"/>
    <w:rsid w:val="005F5ADF"/>
    <w:rsid w:val="005F5E78"/>
    <w:rsid w:val="005F6F9B"/>
    <w:rsid w:val="006006DC"/>
    <w:rsid w:val="0060309A"/>
    <w:rsid w:val="00605CFE"/>
    <w:rsid w:val="006106FA"/>
    <w:rsid w:val="006136E8"/>
    <w:rsid w:val="00614BEA"/>
    <w:rsid w:val="006170AB"/>
    <w:rsid w:val="00617ED5"/>
    <w:rsid w:val="006207B1"/>
    <w:rsid w:val="006227D0"/>
    <w:rsid w:val="006228F2"/>
    <w:rsid w:val="00623AF2"/>
    <w:rsid w:val="0062478E"/>
    <w:rsid w:val="00626CED"/>
    <w:rsid w:val="0062705C"/>
    <w:rsid w:val="00630CBF"/>
    <w:rsid w:val="006312BD"/>
    <w:rsid w:val="006338A5"/>
    <w:rsid w:val="00633923"/>
    <w:rsid w:val="00636664"/>
    <w:rsid w:val="006448A3"/>
    <w:rsid w:val="00646E8C"/>
    <w:rsid w:val="006476FE"/>
    <w:rsid w:val="00647B91"/>
    <w:rsid w:val="00652EB1"/>
    <w:rsid w:val="00653FEF"/>
    <w:rsid w:val="00657C35"/>
    <w:rsid w:val="00661D09"/>
    <w:rsid w:val="00662055"/>
    <w:rsid w:val="00665C9A"/>
    <w:rsid w:val="006705B3"/>
    <w:rsid w:val="00674FA5"/>
    <w:rsid w:val="00676544"/>
    <w:rsid w:val="00676FF3"/>
    <w:rsid w:val="006810F0"/>
    <w:rsid w:val="006815ED"/>
    <w:rsid w:val="006874AE"/>
    <w:rsid w:val="006874BD"/>
    <w:rsid w:val="00690C68"/>
    <w:rsid w:val="00690E9F"/>
    <w:rsid w:val="00692A62"/>
    <w:rsid w:val="00693B71"/>
    <w:rsid w:val="006A0605"/>
    <w:rsid w:val="006A0973"/>
    <w:rsid w:val="006A21B1"/>
    <w:rsid w:val="006A4C82"/>
    <w:rsid w:val="006B0C3F"/>
    <w:rsid w:val="006B0F3C"/>
    <w:rsid w:val="006B1E65"/>
    <w:rsid w:val="006B1E8B"/>
    <w:rsid w:val="006B269C"/>
    <w:rsid w:val="006B6F4D"/>
    <w:rsid w:val="006B74E0"/>
    <w:rsid w:val="006C2ADC"/>
    <w:rsid w:val="006C38EC"/>
    <w:rsid w:val="006C4146"/>
    <w:rsid w:val="006C6F93"/>
    <w:rsid w:val="006D16CB"/>
    <w:rsid w:val="006D30C8"/>
    <w:rsid w:val="006D6413"/>
    <w:rsid w:val="006E218E"/>
    <w:rsid w:val="006E25EB"/>
    <w:rsid w:val="006E303E"/>
    <w:rsid w:val="006F28CA"/>
    <w:rsid w:val="006F45A1"/>
    <w:rsid w:val="006F4820"/>
    <w:rsid w:val="007028EE"/>
    <w:rsid w:val="0070318B"/>
    <w:rsid w:val="0070797D"/>
    <w:rsid w:val="00707FA6"/>
    <w:rsid w:val="00710543"/>
    <w:rsid w:val="00712AF3"/>
    <w:rsid w:val="00713E30"/>
    <w:rsid w:val="007170CF"/>
    <w:rsid w:val="0071778C"/>
    <w:rsid w:val="00717B1E"/>
    <w:rsid w:val="00721341"/>
    <w:rsid w:val="007232F1"/>
    <w:rsid w:val="0072782E"/>
    <w:rsid w:val="0073145F"/>
    <w:rsid w:val="0073487B"/>
    <w:rsid w:val="00734A7D"/>
    <w:rsid w:val="00740D80"/>
    <w:rsid w:val="00744E23"/>
    <w:rsid w:val="00745907"/>
    <w:rsid w:val="00747829"/>
    <w:rsid w:val="00752137"/>
    <w:rsid w:val="00752892"/>
    <w:rsid w:val="00754305"/>
    <w:rsid w:val="00754FCC"/>
    <w:rsid w:val="0076011B"/>
    <w:rsid w:val="00763129"/>
    <w:rsid w:val="0076540C"/>
    <w:rsid w:val="00774E6C"/>
    <w:rsid w:val="007756E0"/>
    <w:rsid w:val="007759E8"/>
    <w:rsid w:val="00780776"/>
    <w:rsid w:val="00783D26"/>
    <w:rsid w:val="00792AFF"/>
    <w:rsid w:val="00793E1B"/>
    <w:rsid w:val="007A12E1"/>
    <w:rsid w:val="007A4C2E"/>
    <w:rsid w:val="007A6433"/>
    <w:rsid w:val="007A75C3"/>
    <w:rsid w:val="007B0830"/>
    <w:rsid w:val="007B41BF"/>
    <w:rsid w:val="007B45FE"/>
    <w:rsid w:val="007B5028"/>
    <w:rsid w:val="007B7FC4"/>
    <w:rsid w:val="007C1B99"/>
    <w:rsid w:val="007C2A86"/>
    <w:rsid w:val="007C2F53"/>
    <w:rsid w:val="007C4B1C"/>
    <w:rsid w:val="007C573A"/>
    <w:rsid w:val="007D34A8"/>
    <w:rsid w:val="007D38C7"/>
    <w:rsid w:val="007E2A16"/>
    <w:rsid w:val="007E397C"/>
    <w:rsid w:val="007E43D9"/>
    <w:rsid w:val="007E4B21"/>
    <w:rsid w:val="007E763B"/>
    <w:rsid w:val="007E7A62"/>
    <w:rsid w:val="007F395B"/>
    <w:rsid w:val="007F39E0"/>
    <w:rsid w:val="007F4A39"/>
    <w:rsid w:val="007F5E36"/>
    <w:rsid w:val="00800DFA"/>
    <w:rsid w:val="00802374"/>
    <w:rsid w:val="008023D8"/>
    <w:rsid w:val="0080414B"/>
    <w:rsid w:val="008064C0"/>
    <w:rsid w:val="00806998"/>
    <w:rsid w:val="00806E2E"/>
    <w:rsid w:val="00813643"/>
    <w:rsid w:val="00814436"/>
    <w:rsid w:val="00816FEC"/>
    <w:rsid w:val="008209B3"/>
    <w:rsid w:val="00823E6D"/>
    <w:rsid w:val="008260DC"/>
    <w:rsid w:val="00831AAF"/>
    <w:rsid w:val="00832014"/>
    <w:rsid w:val="0083757F"/>
    <w:rsid w:val="00837680"/>
    <w:rsid w:val="00841D4F"/>
    <w:rsid w:val="00843846"/>
    <w:rsid w:val="00844A8F"/>
    <w:rsid w:val="00845A5E"/>
    <w:rsid w:val="008608C4"/>
    <w:rsid w:val="0086124D"/>
    <w:rsid w:val="00861E04"/>
    <w:rsid w:val="00862E4D"/>
    <w:rsid w:val="00867185"/>
    <w:rsid w:val="008717C7"/>
    <w:rsid w:val="00872268"/>
    <w:rsid w:val="0087464A"/>
    <w:rsid w:val="00876A63"/>
    <w:rsid w:val="008804D9"/>
    <w:rsid w:val="00880510"/>
    <w:rsid w:val="00881752"/>
    <w:rsid w:val="00883E4A"/>
    <w:rsid w:val="00884919"/>
    <w:rsid w:val="00890E64"/>
    <w:rsid w:val="00893D37"/>
    <w:rsid w:val="00895E13"/>
    <w:rsid w:val="008A0B18"/>
    <w:rsid w:val="008A163A"/>
    <w:rsid w:val="008A6FEC"/>
    <w:rsid w:val="008B636F"/>
    <w:rsid w:val="008C1CF2"/>
    <w:rsid w:val="008C24A6"/>
    <w:rsid w:val="008C26E8"/>
    <w:rsid w:val="008C51E9"/>
    <w:rsid w:val="008C6D7A"/>
    <w:rsid w:val="008C78D1"/>
    <w:rsid w:val="008D3A1F"/>
    <w:rsid w:val="008D47A1"/>
    <w:rsid w:val="008E4D82"/>
    <w:rsid w:val="008E54AB"/>
    <w:rsid w:val="008F06D9"/>
    <w:rsid w:val="008F5A3F"/>
    <w:rsid w:val="009021BD"/>
    <w:rsid w:val="009021EE"/>
    <w:rsid w:val="00903208"/>
    <w:rsid w:val="00912796"/>
    <w:rsid w:val="0091307D"/>
    <w:rsid w:val="00921A02"/>
    <w:rsid w:val="00921DB5"/>
    <w:rsid w:val="00922FF0"/>
    <w:rsid w:val="00923E71"/>
    <w:rsid w:val="0093216B"/>
    <w:rsid w:val="00933FB2"/>
    <w:rsid w:val="00934EAC"/>
    <w:rsid w:val="009355A3"/>
    <w:rsid w:val="0094210C"/>
    <w:rsid w:val="00943EBA"/>
    <w:rsid w:val="00952558"/>
    <w:rsid w:val="0095287D"/>
    <w:rsid w:val="00952B5B"/>
    <w:rsid w:val="009551E2"/>
    <w:rsid w:val="009608AC"/>
    <w:rsid w:val="00960C9F"/>
    <w:rsid w:val="00961460"/>
    <w:rsid w:val="009645B2"/>
    <w:rsid w:val="009645C7"/>
    <w:rsid w:val="00965019"/>
    <w:rsid w:val="00966DCF"/>
    <w:rsid w:val="0096701A"/>
    <w:rsid w:val="009671F3"/>
    <w:rsid w:val="00967EDB"/>
    <w:rsid w:val="00970DE3"/>
    <w:rsid w:val="00975A61"/>
    <w:rsid w:val="00983C03"/>
    <w:rsid w:val="00985CD4"/>
    <w:rsid w:val="00991375"/>
    <w:rsid w:val="00992B7D"/>
    <w:rsid w:val="00996CE6"/>
    <w:rsid w:val="00996DB1"/>
    <w:rsid w:val="009A0065"/>
    <w:rsid w:val="009A31EC"/>
    <w:rsid w:val="009A4E15"/>
    <w:rsid w:val="009A6F78"/>
    <w:rsid w:val="009A72A9"/>
    <w:rsid w:val="009B13AF"/>
    <w:rsid w:val="009B5A0E"/>
    <w:rsid w:val="009B7E1A"/>
    <w:rsid w:val="009C48A5"/>
    <w:rsid w:val="009C6190"/>
    <w:rsid w:val="009D21BB"/>
    <w:rsid w:val="009D4FF8"/>
    <w:rsid w:val="009D59B7"/>
    <w:rsid w:val="009E096C"/>
    <w:rsid w:val="009E14E0"/>
    <w:rsid w:val="009E2D1C"/>
    <w:rsid w:val="009E3C69"/>
    <w:rsid w:val="009E4BC8"/>
    <w:rsid w:val="009E71D6"/>
    <w:rsid w:val="009E7FE6"/>
    <w:rsid w:val="009F08E2"/>
    <w:rsid w:val="009F112D"/>
    <w:rsid w:val="009F19C4"/>
    <w:rsid w:val="009F2999"/>
    <w:rsid w:val="009F648A"/>
    <w:rsid w:val="00A019A8"/>
    <w:rsid w:val="00A02230"/>
    <w:rsid w:val="00A05AFB"/>
    <w:rsid w:val="00A14F33"/>
    <w:rsid w:val="00A15A2B"/>
    <w:rsid w:val="00A172C9"/>
    <w:rsid w:val="00A2598A"/>
    <w:rsid w:val="00A31C3F"/>
    <w:rsid w:val="00A33DF6"/>
    <w:rsid w:val="00A35570"/>
    <w:rsid w:val="00A35841"/>
    <w:rsid w:val="00A36242"/>
    <w:rsid w:val="00A4343D"/>
    <w:rsid w:val="00A45337"/>
    <w:rsid w:val="00A54B77"/>
    <w:rsid w:val="00A5526B"/>
    <w:rsid w:val="00A56FA9"/>
    <w:rsid w:val="00A61864"/>
    <w:rsid w:val="00A62234"/>
    <w:rsid w:val="00A63E39"/>
    <w:rsid w:val="00A646AD"/>
    <w:rsid w:val="00A6726B"/>
    <w:rsid w:val="00A71122"/>
    <w:rsid w:val="00A727FF"/>
    <w:rsid w:val="00A72A3E"/>
    <w:rsid w:val="00A72E26"/>
    <w:rsid w:val="00A76F43"/>
    <w:rsid w:val="00A77000"/>
    <w:rsid w:val="00A83883"/>
    <w:rsid w:val="00A847AE"/>
    <w:rsid w:val="00A85230"/>
    <w:rsid w:val="00A912CB"/>
    <w:rsid w:val="00A92004"/>
    <w:rsid w:val="00A94027"/>
    <w:rsid w:val="00A95698"/>
    <w:rsid w:val="00A97977"/>
    <w:rsid w:val="00AA0384"/>
    <w:rsid w:val="00AA0397"/>
    <w:rsid w:val="00AA37CF"/>
    <w:rsid w:val="00AA7CDB"/>
    <w:rsid w:val="00AB1544"/>
    <w:rsid w:val="00AB1A5E"/>
    <w:rsid w:val="00AB1C81"/>
    <w:rsid w:val="00AB3851"/>
    <w:rsid w:val="00AB534E"/>
    <w:rsid w:val="00AB6D3F"/>
    <w:rsid w:val="00AC1A90"/>
    <w:rsid w:val="00AC2DC1"/>
    <w:rsid w:val="00AC627E"/>
    <w:rsid w:val="00AC6A3E"/>
    <w:rsid w:val="00AD2995"/>
    <w:rsid w:val="00AD5381"/>
    <w:rsid w:val="00AD53AA"/>
    <w:rsid w:val="00AE035C"/>
    <w:rsid w:val="00AE2066"/>
    <w:rsid w:val="00AE757B"/>
    <w:rsid w:val="00AE7AB5"/>
    <w:rsid w:val="00AF04B8"/>
    <w:rsid w:val="00AF5950"/>
    <w:rsid w:val="00B01D9E"/>
    <w:rsid w:val="00B02438"/>
    <w:rsid w:val="00B05239"/>
    <w:rsid w:val="00B10131"/>
    <w:rsid w:val="00B12AEC"/>
    <w:rsid w:val="00B140B0"/>
    <w:rsid w:val="00B14386"/>
    <w:rsid w:val="00B16721"/>
    <w:rsid w:val="00B17665"/>
    <w:rsid w:val="00B17708"/>
    <w:rsid w:val="00B1775F"/>
    <w:rsid w:val="00B24067"/>
    <w:rsid w:val="00B258DA"/>
    <w:rsid w:val="00B41A4E"/>
    <w:rsid w:val="00B44100"/>
    <w:rsid w:val="00B44D8D"/>
    <w:rsid w:val="00B46D26"/>
    <w:rsid w:val="00B4765E"/>
    <w:rsid w:val="00B50EAE"/>
    <w:rsid w:val="00B548A1"/>
    <w:rsid w:val="00B55014"/>
    <w:rsid w:val="00B60BF2"/>
    <w:rsid w:val="00B612DC"/>
    <w:rsid w:val="00B64D0C"/>
    <w:rsid w:val="00B65A14"/>
    <w:rsid w:val="00B66F36"/>
    <w:rsid w:val="00B7029F"/>
    <w:rsid w:val="00B72FE3"/>
    <w:rsid w:val="00B73C41"/>
    <w:rsid w:val="00B74311"/>
    <w:rsid w:val="00B757A1"/>
    <w:rsid w:val="00B76003"/>
    <w:rsid w:val="00B7613A"/>
    <w:rsid w:val="00B9566A"/>
    <w:rsid w:val="00B956F0"/>
    <w:rsid w:val="00B97A1C"/>
    <w:rsid w:val="00BA144D"/>
    <w:rsid w:val="00BA2A5B"/>
    <w:rsid w:val="00BA3917"/>
    <w:rsid w:val="00BB6668"/>
    <w:rsid w:val="00BB7793"/>
    <w:rsid w:val="00BC030A"/>
    <w:rsid w:val="00BC689D"/>
    <w:rsid w:val="00BC6ACD"/>
    <w:rsid w:val="00BC7951"/>
    <w:rsid w:val="00BC7CE0"/>
    <w:rsid w:val="00BD0EB2"/>
    <w:rsid w:val="00BD4DA0"/>
    <w:rsid w:val="00BD5290"/>
    <w:rsid w:val="00BD6CA2"/>
    <w:rsid w:val="00BD6E0F"/>
    <w:rsid w:val="00BD71BA"/>
    <w:rsid w:val="00BE520C"/>
    <w:rsid w:val="00BE7D7A"/>
    <w:rsid w:val="00BF1303"/>
    <w:rsid w:val="00BF24EF"/>
    <w:rsid w:val="00BF5209"/>
    <w:rsid w:val="00BF5D5B"/>
    <w:rsid w:val="00BF6E25"/>
    <w:rsid w:val="00BF761F"/>
    <w:rsid w:val="00C00C07"/>
    <w:rsid w:val="00C0292A"/>
    <w:rsid w:val="00C04472"/>
    <w:rsid w:val="00C047C7"/>
    <w:rsid w:val="00C11A34"/>
    <w:rsid w:val="00C11A3F"/>
    <w:rsid w:val="00C13427"/>
    <w:rsid w:val="00C14C92"/>
    <w:rsid w:val="00C15D1D"/>
    <w:rsid w:val="00C17B23"/>
    <w:rsid w:val="00C23762"/>
    <w:rsid w:val="00C24205"/>
    <w:rsid w:val="00C24F50"/>
    <w:rsid w:val="00C25A04"/>
    <w:rsid w:val="00C275EB"/>
    <w:rsid w:val="00C30377"/>
    <w:rsid w:val="00C3226A"/>
    <w:rsid w:val="00C33ABB"/>
    <w:rsid w:val="00C33D01"/>
    <w:rsid w:val="00C34C8D"/>
    <w:rsid w:val="00C4098A"/>
    <w:rsid w:val="00C409A0"/>
    <w:rsid w:val="00C42262"/>
    <w:rsid w:val="00C43F8D"/>
    <w:rsid w:val="00C520D4"/>
    <w:rsid w:val="00C60EE5"/>
    <w:rsid w:val="00C74DAB"/>
    <w:rsid w:val="00C81A57"/>
    <w:rsid w:val="00C8256C"/>
    <w:rsid w:val="00C82825"/>
    <w:rsid w:val="00C86262"/>
    <w:rsid w:val="00C864E7"/>
    <w:rsid w:val="00C8691F"/>
    <w:rsid w:val="00C87E29"/>
    <w:rsid w:val="00CA1F2E"/>
    <w:rsid w:val="00CA481C"/>
    <w:rsid w:val="00CA5933"/>
    <w:rsid w:val="00CB43D1"/>
    <w:rsid w:val="00CB55CC"/>
    <w:rsid w:val="00CC0238"/>
    <w:rsid w:val="00CC2963"/>
    <w:rsid w:val="00CC3004"/>
    <w:rsid w:val="00CC45A7"/>
    <w:rsid w:val="00CD0C2B"/>
    <w:rsid w:val="00CD6F0A"/>
    <w:rsid w:val="00CD74A1"/>
    <w:rsid w:val="00CE0850"/>
    <w:rsid w:val="00CE2EB6"/>
    <w:rsid w:val="00D04F0F"/>
    <w:rsid w:val="00D07108"/>
    <w:rsid w:val="00D07174"/>
    <w:rsid w:val="00D11A63"/>
    <w:rsid w:val="00D1213A"/>
    <w:rsid w:val="00D121A9"/>
    <w:rsid w:val="00D15646"/>
    <w:rsid w:val="00D15E9B"/>
    <w:rsid w:val="00D24314"/>
    <w:rsid w:val="00D2608B"/>
    <w:rsid w:val="00D268D9"/>
    <w:rsid w:val="00D27D5B"/>
    <w:rsid w:val="00D308E4"/>
    <w:rsid w:val="00D33389"/>
    <w:rsid w:val="00D45996"/>
    <w:rsid w:val="00D535A9"/>
    <w:rsid w:val="00D617E4"/>
    <w:rsid w:val="00D6504F"/>
    <w:rsid w:val="00D658A9"/>
    <w:rsid w:val="00D66451"/>
    <w:rsid w:val="00D72A6A"/>
    <w:rsid w:val="00D72B2E"/>
    <w:rsid w:val="00D72D93"/>
    <w:rsid w:val="00D731EC"/>
    <w:rsid w:val="00D75997"/>
    <w:rsid w:val="00D84BCF"/>
    <w:rsid w:val="00D87D49"/>
    <w:rsid w:val="00D90413"/>
    <w:rsid w:val="00DA0159"/>
    <w:rsid w:val="00DA0326"/>
    <w:rsid w:val="00DA06AF"/>
    <w:rsid w:val="00DA5918"/>
    <w:rsid w:val="00DA7447"/>
    <w:rsid w:val="00DB013F"/>
    <w:rsid w:val="00DB07D0"/>
    <w:rsid w:val="00DB54D7"/>
    <w:rsid w:val="00DB56B9"/>
    <w:rsid w:val="00DB5BFE"/>
    <w:rsid w:val="00DC1D76"/>
    <w:rsid w:val="00DC21AE"/>
    <w:rsid w:val="00DC76C2"/>
    <w:rsid w:val="00DD0457"/>
    <w:rsid w:val="00DD06D6"/>
    <w:rsid w:val="00DD0D31"/>
    <w:rsid w:val="00DD185A"/>
    <w:rsid w:val="00DD1B6B"/>
    <w:rsid w:val="00DD3E4A"/>
    <w:rsid w:val="00DD425B"/>
    <w:rsid w:val="00DE0469"/>
    <w:rsid w:val="00DE1E94"/>
    <w:rsid w:val="00DE34B3"/>
    <w:rsid w:val="00DE5F73"/>
    <w:rsid w:val="00DE68C0"/>
    <w:rsid w:val="00DF0CD4"/>
    <w:rsid w:val="00DF323D"/>
    <w:rsid w:val="00E02AC4"/>
    <w:rsid w:val="00E05AC9"/>
    <w:rsid w:val="00E10513"/>
    <w:rsid w:val="00E12F5C"/>
    <w:rsid w:val="00E12F67"/>
    <w:rsid w:val="00E1473D"/>
    <w:rsid w:val="00E20231"/>
    <w:rsid w:val="00E22294"/>
    <w:rsid w:val="00E25199"/>
    <w:rsid w:val="00E260A1"/>
    <w:rsid w:val="00E279DA"/>
    <w:rsid w:val="00E310A2"/>
    <w:rsid w:val="00E40363"/>
    <w:rsid w:val="00E40502"/>
    <w:rsid w:val="00E42061"/>
    <w:rsid w:val="00E42319"/>
    <w:rsid w:val="00E45729"/>
    <w:rsid w:val="00E4584E"/>
    <w:rsid w:val="00E474A0"/>
    <w:rsid w:val="00E615B2"/>
    <w:rsid w:val="00E6299C"/>
    <w:rsid w:val="00E634EF"/>
    <w:rsid w:val="00E65452"/>
    <w:rsid w:val="00E66089"/>
    <w:rsid w:val="00E665B5"/>
    <w:rsid w:val="00E70722"/>
    <w:rsid w:val="00E74FC8"/>
    <w:rsid w:val="00E81B72"/>
    <w:rsid w:val="00E866A6"/>
    <w:rsid w:val="00E92428"/>
    <w:rsid w:val="00E9608A"/>
    <w:rsid w:val="00E9661D"/>
    <w:rsid w:val="00E96EBD"/>
    <w:rsid w:val="00E97530"/>
    <w:rsid w:val="00EA0CBE"/>
    <w:rsid w:val="00EA5794"/>
    <w:rsid w:val="00EA7109"/>
    <w:rsid w:val="00EA7C32"/>
    <w:rsid w:val="00EB0331"/>
    <w:rsid w:val="00EB5D7B"/>
    <w:rsid w:val="00EB70B4"/>
    <w:rsid w:val="00EB7F6C"/>
    <w:rsid w:val="00EC2710"/>
    <w:rsid w:val="00EC39E6"/>
    <w:rsid w:val="00EC4645"/>
    <w:rsid w:val="00ED0FF8"/>
    <w:rsid w:val="00ED281A"/>
    <w:rsid w:val="00ED7AF3"/>
    <w:rsid w:val="00EE2511"/>
    <w:rsid w:val="00EF306A"/>
    <w:rsid w:val="00EF48CA"/>
    <w:rsid w:val="00EF5281"/>
    <w:rsid w:val="00F000EF"/>
    <w:rsid w:val="00F0219C"/>
    <w:rsid w:val="00F02B4A"/>
    <w:rsid w:val="00F043CA"/>
    <w:rsid w:val="00F06572"/>
    <w:rsid w:val="00F11228"/>
    <w:rsid w:val="00F13BCF"/>
    <w:rsid w:val="00F1428A"/>
    <w:rsid w:val="00F20260"/>
    <w:rsid w:val="00F21536"/>
    <w:rsid w:val="00F2733B"/>
    <w:rsid w:val="00F27B04"/>
    <w:rsid w:val="00F353AF"/>
    <w:rsid w:val="00F4118D"/>
    <w:rsid w:val="00F427E4"/>
    <w:rsid w:val="00F438DB"/>
    <w:rsid w:val="00F46EB3"/>
    <w:rsid w:val="00F4718D"/>
    <w:rsid w:val="00F47575"/>
    <w:rsid w:val="00F47EA2"/>
    <w:rsid w:val="00F507B0"/>
    <w:rsid w:val="00F53D08"/>
    <w:rsid w:val="00F53D83"/>
    <w:rsid w:val="00F55348"/>
    <w:rsid w:val="00F5539E"/>
    <w:rsid w:val="00F602FF"/>
    <w:rsid w:val="00F65A75"/>
    <w:rsid w:val="00F6650E"/>
    <w:rsid w:val="00F66FD2"/>
    <w:rsid w:val="00F70187"/>
    <w:rsid w:val="00F7367A"/>
    <w:rsid w:val="00F742A0"/>
    <w:rsid w:val="00F804C4"/>
    <w:rsid w:val="00F822B9"/>
    <w:rsid w:val="00F82F99"/>
    <w:rsid w:val="00F84D0C"/>
    <w:rsid w:val="00F85BB7"/>
    <w:rsid w:val="00F90648"/>
    <w:rsid w:val="00F94F08"/>
    <w:rsid w:val="00FA6D66"/>
    <w:rsid w:val="00FC555C"/>
    <w:rsid w:val="00FD0400"/>
    <w:rsid w:val="00FD12D8"/>
    <w:rsid w:val="00FD23B7"/>
    <w:rsid w:val="00FD5730"/>
    <w:rsid w:val="00FD74E4"/>
    <w:rsid w:val="00FD78FE"/>
    <w:rsid w:val="00FE1879"/>
    <w:rsid w:val="00FE2902"/>
    <w:rsid w:val="00FE5638"/>
    <w:rsid w:val="00FF2003"/>
    <w:rsid w:val="00FF4752"/>
    <w:rsid w:val="00FF50D9"/>
    <w:rsid w:val="00FF6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97252F8"/>
  <w15:docId w15:val="{696E000A-AE57-4B92-A0DA-033310D15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23B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D23B7"/>
  </w:style>
  <w:style w:type="paragraph" w:styleId="a5">
    <w:name w:val="footer"/>
    <w:basedOn w:val="a"/>
    <w:link w:val="a6"/>
    <w:uiPriority w:val="99"/>
    <w:unhideWhenUsed/>
    <w:rsid w:val="00FD23B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D23B7"/>
  </w:style>
  <w:style w:type="table" w:customStyle="1" w:styleId="PlainTable41">
    <w:name w:val="Plain Table 41"/>
    <w:basedOn w:val="a1"/>
    <w:uiPriority w:val="44"/>
    <w:rsid w:val="00FD23B7"/>
    <w:rPr>
      <w:sz w:val="22"/>
      <w:lang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4550A3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4550A3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550A3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4550A3"/>
    <w:rPr>
      <w:rFonts w:ascii="游明朝" w:eastAsia="游明朝" w:hAnsi="游明朝"/>
      <w:noProof/>
      <w:sz w:val="20"/>
    </w:rPr>
  </w:style>
  <w:style w:type="character" w:styleId="a7">
    <w:name w:val="annotation reference"/>
    <w:basedOn w:val="a0"/>
    <w:uiPriority w:val="99"/>
    <w:rsid w:val="000F3DF7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semiHidden/>
    <w:rPr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BD6CA2"/>
    <w:rPr>
      <w:rFonts w:ascii="Tahoma" w:hAnsi="Tahoma" w:cs="Tahoma"/>
      <w:sz w:val="16"/>
      <w:szCs w:val="16"/>
    </w:rPr>
  </w:style>
  <w:style w:type="character" w:customStyle="1" w:styleId="ab">
    <w:name w:val="吹き出し (文字)"/>
    <w:basedOn w:val="a0"/>
    <w:link w:val="aa"/>
    <w:uiPriority w:val="99"/>
    <w:semiHidden/>
    <w:rsid w:val="00BD6CA2"/>
    <w:rPr>
      <w:rFonts w:ascii="Tahoma" w:hAnsi="Tahoma" w:cs="Tahoma"/>
      <w:sz w:val="16"/>
      <w:szCs w:val="16"/>
    </w:rPr>
  </w:style>
  <w:style w:type="paragraph" w:styleId="ac">
    <w:name w:val="annotation subject"/>
    <w:basedOn w:val="a8"/>
    <w:next w:val="a8"/>
    <w:link w:val="ad"/>
    <w:uiPriority w:val="99"/>
    <w:semiHidden/>
    <w:unhideWhenUsed/>
    <w:rsid w:val="00BD6CA2"/>
    <w:rPr>
      <w:b/>
      <w:bCs/>
    </w:rPr>
  </w:style>
  <w:style w:type="character" w:customStyle="1" w:styleId="ad">
    <w:name w:val="コメント内容 (文字)"/>
    <w:basedOn w:val="a9"/>
    <w:link w:val="ac"/>
    <w:uiPriority w:val="99"/>
    <w:semiHidden/>
    <w:rsid w:val="00BD6CA2"/>
    <w:rPr>
      <w:b/>
      <w:bCs/>
      <w:sz w:val="20"/>
      <w:szCs w:val="20"/>
    </w:rPr>
  </w:style>
  <w:style w:type="paragraph" w:styleId="ae">
    <w:name w:val="Revision"/>
    <w:hidden/>
    <w:uiPriority w:val="99"/>
    <w:semiHidden/>
    <w:rsid w:val="002523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5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sato Inuo</dc:creator>
  <cp:lastModifiedBy>犬尾　千聡</cp:lastModifiedBy>
  <cp:revision>2</cp:revision>
  <dcterms:created xsi:type="dcterms:W3CDTF">2024-10-10T01:26:00Z</dcterms:created>
  <dcterms:modified xsi:type="dcterms:W3CDTF">2024-10-10T01:26:00Z</dcterms:modified>
</cp:coreProperties>
</file>